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Nucleotide sequences of primers used in this study</w:t>
      </w:r>
    </w:p>
    <w:tbl>
      <w:tblPr>
        <w:tblStyle w:val="4"/>
        <w:tblW w:w="836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63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er names</w:t>
            </w:r>
          </w:p>
        </w:tc>
        <w:tc>
          <w:tcPr>
            <w:tcW w:w="6309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F-XhoI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CGCTCGAGATGGAGAGCATGGATGATTAT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R-BamHI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GGGATCCTTAAGGTGCAGAAGGTAGATGATTGC</w:t>
            </w:r>
          </w:p>
        </w:tc>
      </w:tr>
      <w:tr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for-5941GFP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TACAATTACCATGGGGCGCGCCATGGAGAGCATGGATG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for-5941GFP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CCCTTGCTCACCATGGCGCGCCCAGGTGCAGAAGGTAG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R-for-BD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GCCATGGAGGCCGAATTCATGGAGAGCATGGATG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F-FOR-BD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GACGGATCCCCGGGAATTCTTAAGGTGCAGAAGG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ctin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TTCTCGATGTTGTTCG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ctin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TAAGGCTCAACCACA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qPCR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GTCAAGAACAGCCCT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RKY-qPCR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ATTGTGGATGCCCTCA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-box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ATGGCGCCATTTGACTAGCGTAGTTTGACCGCTCATGA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W-box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TTCATGAGCGGTCAAACTACGCTAGTCAAATGGCGCCAT</w:t>
            </w:r>
          </w:p>
        </w:tc>
      </w:tr>
      <w:tr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ST-WRKY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GCGTGGATTCCCGGAATTCATGGAGAGCATGGATG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ST-WRKY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CGAGTCGACCCGGGAATTCTTAAGGTGCAGAAGG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YUC1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TCCGGTTTCTGGAGAGTAAAG</w:t>
            </w:r>
          </w:p>
        </w:tc>
      </w:tr>
      <w:tr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YUC1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GAAGTATGGATCTGCGT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AA1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ACATATGTTCGGTCGGGT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AA1-R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ATGGTTCCGTCAGGGTTA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HS-F</w:t>
            </w:r>
          </w:p>
        </w:tc>
        <w:tc>
          <w:tcPr>
            <w:tcW w:w="6309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TGACTGGAACTCCCT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55" w:type="dxa"/>
            <w:tcBorders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HS-R</w:t>
            </w:r>
          </w:p>
        </w:tc>
        <w:tc>
          <w:tcPr>
            <w:tcW w:w="6309" w:type="dxa"/>
            <w:tcBorders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GCCCTCATCTTCTCTTCCTTTAG</w:t>
            </w:r>
          </w:p>
        </w:tc>
      </w:tr>
    </w:tbl>
    <w:p/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>
      <w:pgSz w:w="11880" w:h="16820"/>
      <w:pgMar w:top="910" w:right="500" w:bottom="910" w:left="10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JiNjA5ZmIwYmIwYTFiZDQyYzdkYWJhYmU0OTJlMzEifQ=="/>
  </w:docVars>
  <w:rsids>
    <w:rsidRoot w:val="00480177"/>
    <w:rsid w:val="00017017"/>
    <w:rsid w:val="000C0C2E"/>
    <w:rsid w:val="00135CE7"/>
    <w:rsid w:val="0014457B"/>
    <w:rsid w:val="001C6A8B"/>
    <w:rsid w:val="00322AC0"/>
    <w:rsid w:val="003262F5"/>
    <w:rsid w:val="00477BA8"/>
    <w:rsid w:val="00480177"/>
    <w:rsid w:val="00565263"/>
    <w:rsid w:val="00624F40"/>
    <w:rsid w:val="006F0C99"/>
    <w:rsid w:val="00754D96"/>
    <w:rsid w:val="00896377"/>
    <w:rsid w:val="008A480B"/>
    <w:rsid w:val="008D5CD2"/>
    <w:rsid w:val="00A44FEC"/>
    <w:rsid w:val="00AC61C4"/>
    <w:rsid w:val="00B5433D"/>
    <w:rsid w:val="00D2010E"/>
    <w:rsid w:val="00D6527E"/>
    <w:rsid w:val="00E54F09"/>
    <w:rsid w:val="00E853FD"/>
    <w:rsid w:val="00E94BD7"/>
    <w:rsid w:val="00E95607"/>
    <w:rsid w:val="00FE2F8B"/>
    <w:rsid w:val="030F4E14"/>
    <w:rsid w:val="213545B5"/>
    <w:rsid w:val="3C9A7A7F"/>
    <w:rsid w:val="47911AD4"/>
    <w:rsid w:val="50401A9D"/>
    <w:rsid w:val="64EF64C6"/>
    <w:rsid w:val="79B17666"/>
    <w:rsid w:val="7D3D6835"/>
    <w:rsid w:val="7DF7132D"/>
    <w:rsid w:val="7EFC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944</Characters>
  <Lines>14</Lines>
  <Paragraphs>3</Paragraphs>
  <TotalTime>0</TotalTime>
  <ScaleCrop>false</ScaleCrop>
  <LinksUpToDate>false</LinksUpToDate>
  <CharactersWithSpaces>95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01:14:00Z</dcterms:created>
  <dc:creator>Xu Mason</dc:creator>
  <cp:lastModifiedBy>哄哄</cp:lastModifiedBy>
  <dcterms:modified xsi:type="dcterms:W3CDTF">2022-05-30T16:07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74AEA91F47443F2B6DE30C83421B420</vt:lpwstr>
  </property>
</Properties>
</file>